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9F6B2E" w14:textId="77777777" w:rsidR="00C353E1" w:rsidRPr="00CB2404" w:rsidRDefault="00C353E1" w:rsidP="00C353E1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B2404">
        <w:rPr>
          <w:rFonts w:ascii="Times New Roman" w:hAnsi="Times New Roman" w:cs="Times New Roman"/>
          <w:b/>
          <w:sz w:val="24"/>
          <w:szCs w:val="24"/>
        </w:rPr>
        <w:t xml:space="preserve">APPENDIX </w:t>
      </w:r>
    </w:p>
    <w:p w14:paraId="51DFB706" w14:textId="77777777" w:rsidR="00C353E1" w:rsidRPr="00CB2404" w:rsidRDefault="00C353E1" w:rsidP="00C353E1">
      <w:pPr>
        <w:pStyle w:val="EndNoteBibliography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B2404">
        <w:rPr>
          <w:rFonts w:ascii="Times New Roman" w:hAnsi="Times New Roman" w:cs="Times New Roman"/>
          <w:b/>
          <w:sz w:val="24"/>
          <w:szCs w:val="24"/>
        </w:rPr>
        <w:t xml:space="preserve">Tabel S1. </w:t>
      </w:r>
      <w:r w:rsidRPr="00CB2404">
        <w:rPr>
          <w:rFonts w:ascii="Times New Roman" w:hAnsi="Times New Roman" w:cs="Times New Roman"/>
          <w:sz w:val="24"/>
          <w:szCs w:val="24"/>
        </w:rPr>
        <w:t>The cost of illness and factors associated with the capacity to afford payment (full model)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98"/>
        <w:gridCol w:w="2317"/>
        <w:gridCol w:w="2320"/>
        <w:gridCol w:w="2317"/>
        <w:gridCol w:w="2320"/>
      </w:tblGrid>
      <w:tr w:rsidR="00C353E1" w:rsidRPr="00CB2404" w14:paraId="7152038B" w14:textId="77777777" w:rsidTr="00C353E1">
        <w:trPr>
          <w:trHeight w:val="283"/>
        </w:trPr>
        <w:tc>
          <w:tcPr>
            <w:tcW w:w="52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D5001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s</w:t>
            </w:r>
            <w:bookmarkStart w:id="0" w:name="_GoBack"/>
            <w:bookmarkEnd w:id="0"/>
          </w:p>
        </w:tc>
        <w:tc>
          <w:tcPr>
            <w:tcW w:w="4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2DC46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bility to afford the payment </w:t>
            </w: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401)</w:t>
            </w:r>
          </w:p>
        </w:tc>
        <w:tc>
          <w:tcPr>
            <w:tcW w:w="4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9662F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medical cost</w:t>
            </w: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401)</w:t>
            </w:r>
          </w:p>
        </w:tc>
      </w:tr>
      <w:tr w:rsidR="00C353E1" w:rsidRPr="00CB2404" w14:paraId="3D0ED397" w14:textId="77777777" w:rsidTr="00C353E1">
        <w:trPr>
          <w:trHeight w:val="283"/>
        </w:trPr>
        <w:tc>
          <w:tcPr>
            <w:tcW w:w="52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5EEFF7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8DC54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95743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56987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ef.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E1EC2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</w:tr>
      <w:tr w:rsidR="00C353E1" w:rsidRPr="00CB2404" w14:paraId="303B8501" w14:textId="77777777" w:rsidTr="00C353E1">
        <w:trPr>
          <w:trHeight w:val="283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81CE5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VIDUAL CHARACTERISTICS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9839E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AF2C7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0A6D7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D6B55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3E1" w:rsidRPr="00CB2404" w14:paraId="5D6CC9C7" w14:textId="77777777" w:rsidTr="00C353E1">
        <w:trPr>
          <w:trHeight w:val="283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A4B34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der</w:t>
            </w: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vs Male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413E8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C9B99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; 1.33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A2124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60C8F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; 0.79</w:t>
            </w:r>
          </w:p>
        </w:tc>
      </w:tr>
      <w:tr w:rsidR="00C353E1" w:rsidRPr="00CB2404" w14:paraId="61A0A4FC" w14:textId="77777777" w:rsidTr="00C353E1">
        <w:trPr>
          <w:trHeight w:val="283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3185ACA3" w14:textId="77777777" w:rsidR="00C353E1" w:rsidRPr="00CB2404" w:rsidRDefault="00C353E1" w:rsidP="00D40454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CBEC8" w14:textId="77777777" w:rsidR="00C353E1" w:rsidRPr="00CB2404" w:rsidRDefault="00C353E1" w:rsidP="00D40454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FE921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F752D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EFF30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3E1" w:rsidRPr="00CB2404" w14:paraId="463FFA3B" w14:textId="77777777" w:rsidTr="00C353E1">
        <w:trPr>
          <w:trHeight w:val="283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63B80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arital status </w:t>
            </w: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vs Single/Divorce/Widow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85832E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0641EC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1BB5C7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19723B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353E1" w:rsidRPr="00CB2404" w14:paraId="0ADD8E0B" w14:textId="77777777" w:rsidTr="00C353E1">
        <w:trPr>
          <w:trHeight w:val="283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1F6F7723" w14:textId="77777777" w:rsidR="00C353E1" w:rsidRPr="00CB2404" w:rsidRDefault="00C353E1" w:rsidP="00D40454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ving with spouse/partner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A3B0E" w14:textId="77777777" w:rsidR="00C353E1" w:rsidRPr="00CB2404" w:rsidRDefault="00C353E1" w:rsidP="00D40454">
            <w:pPr>
              <w:spacing w:after="0" w:line="24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*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84A8C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; 3.8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0BB1E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75B12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3; 0.36</w:t>
            </w:r>
          </w:p>
        </w:tc>
      </w:tr>
      <w:tr w:rsidR="00C353E1" w:rsidRPr="00CB2404" w14:paraId="3DFF792B" w14:textId="77777777" w:rsidTr="00C353E1">
        <w:trPr>
          <w:trHeight w:val="283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F00ED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regiver</w:t>
            </w: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vs No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F38880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C84879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915014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B9EE7F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353E1" w:rsidRPr="00CB2404" w14:paraId="2BD4C9E6" w14:textId="77777777" w:rsidTr="00C353E1">
        <w:trPr>
          <w:trHeight w:val="283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0CD84A5B" w14:textId="77777777" w:rsidR="00C353E1" w:rsidRPr="00CB2404" w:rsidRDefault="00C353E1" w:rsidP="00D40454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92F77" w14:textId="77777777" w:rsidR="00C353E1" w:rsidRPr="00CB2404" w:rsidRDefault="00C353E1" w:rsidP="00D40454">
            <w:pPr>
              <w:spacing w:after="0" w:line="24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EE117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; 3.6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E08AB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6*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F75BD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2; -0.10</w:t>
            </w:r>
          </w:p>
        </w:tc>
      </w:tr>
      <w:tr w:rsidR="00C353E1" w:rsidRPr="00CB2404" w14:paraId="0A0EDE2E" w14:textId="77777777" w:rsidTr="00C353E1">
        <w:trPr>
          <w:trHeight w:val="283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24829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iving area</w:t>
            </w: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vs Urban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70AEF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B5BF3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34D1F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281EB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3E1" w:rsidRPr="00CB2404" w14:paraId="32D5DAAB" w14:textId="77777777" w:rsidTr="00C353E1">
        <w:trPr>
          <w:trHeight w:val="283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776E3AF6" w14:textId="77777777" w:rsidR="00C353E1" w:rsidRPr="00CB2404" w:rsidRDefault="00C353E1" w:rsidP="00D40454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8EEAB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90756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; 1.4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B59B1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CA0E9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6; 0.18</w:t>
            </w:r>
          </w:p>
        </w:tc>
      </w:tr>
      <w:tr w:rsidR="00C353E1" w:rsidRPr="00CB2404" w14:paraId="7528C41E" w14:textId="77777777" w:rsidTr="00C353E1">
        <w:trPr>
          <w:trHeight w:val="283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2ABA9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aving health insurance</w:t>
            </w: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vs No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04E8F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28775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38698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F4F0F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3E1" w:rsidRPr="00CB2404" w14:paraId="7C0B01F3" w14:textId="77777777" w:rsidTr="00C353E1">
        <w:trPr>
          <w:trHeight w:val="283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37F8B2A7" w14:textId="77777777" w:rsidR="00C353E1" w:rsidRPr="00CB2404" w:rsidRDefault="00C353E1" w:rsidP="00D40454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A7EF7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5C2D0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; 9.55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F93C8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540FE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1; 0.68</w:t>
            </w:r>
          </w:p>
        </w:tc>
      </w:tr>
      <w:tr w:rsidR="00C353E1" w:rsidRPr="00CB2404" w14:paraId="32021107" w14:textId="77777777" w:rsidTr="00C353E1">
        <w:trPr>
          <w:trHeight w:val="283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6B186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onthly household income quintiles </w:t>
            </w: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vs Poorest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55167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0893A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D415F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1C868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3E1" w:rsidRPr="00CB2404" w14:paraId="6BB1792E" w14:textId="77777777" w:rsidTr="00C353E1">
        <w:trPr>
          <w:trHeight w:val="283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14540BD1" w14:textId="77777777" w:rsidR="00C353E1" w:rsidRPr="00CB2404" w:rsidRDefault="00C353E1" w:rsidP="00D40454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61555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*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D57DD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; 4.76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08809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F9770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; 0.95</w:t>
            </w:r>
          </w:p>
        </w:tc>
      </w:tr>
      <w:tr w:rsidR="00C353E1" w:rsidRPr="00CB2404" w14:paraId="4E957178" w14:textId="77777777" w:rsidTr="00C353E1">
        <w:trPr>
          <w:trHeight w:val="283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1282BD38" w14:textId="77777777" w:rsidR="00C353E1" w:rsidRPr="00CB2404" w:rsidRDefault="00C353E1" w:rsidP="00D40454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1C936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0FB7A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; 2.27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C4F84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3266A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1; 0.81</w:t>
            </w:r>
          </w:p>
        </w:tc>
      </w:tr>
      <w:tr w:rsidR="00C353E1" w:rsidRPr="00CB2404" w14:paraId="0629A7A9" w14:textId="77777777" w:rsidTr="00C353E1">
        <w:trPr>
          <w:trHeight w:val="283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562EF4F0" w14:textId="77777777" w:rsidR="00C353E1" w:rsidRPr="00CB2404" w:rsidRDefault="00C353E1" w:rsidP="00D40454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ch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78E0D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17406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; 2.17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CC1DA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5A076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8; 0.17</w:t>
            </w:r>
          </w:p>
        </w:tc>
      </w:tr>
      <w:tr w:rsidR="00C353E1" w:rsidRPr="00CB2404" w14:paraId="45DE0FC2" w14:textId="77777777" w:rsidTr="00C353E1">
        <w:trPr>
          <w:trHeight w:val="283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0711BB3D" w14:textId="77777777" w:rsidR="00C353E1" w:rsidRPr="00CB2404" w:rsidRDefault="00C353E1" w:rsidP="00D40454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chest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8D984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D8C4C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; 2.7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C164C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067E1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; 0.33</w:t>
            </w:r>
          </w:p>
        </w:tc>
      </w:tr>
      <w:tr w:rsidR="00C353E1" w:rsidRPr="00CB2404" w14:paraId="1CA96A72" w14:textId="77777777" w:rsidTr="00C353E1">
        <w:trPr>
          <w:trHeight w:val="283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F6A54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ducation</w:t>
            </w: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vs Not go to school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F0517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2FE7A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94DDC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CCBF6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3E1" w:rsidRPr="00CB2404" w14:paraId="5239CB3F" w14:textId="77777777" w:rsidTr="00C353E1">
        <w:trPr>
          <w:trHeight w:val="283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2A65553B" w14:textId="77777777" w:rsidR="00C353E1" w:rsidRPr="00CB2404" w:rsidRDefault="00C353E1" w:rsidP="00D40454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ary school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38CA8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*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7C2CD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; 5.4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90E08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C47C3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0; 0.22</w:t>
            </w:r>
          </w:p>
        </w:tc>
      </w:tr>
      <w:tr w:rsidR="00C353E1" w:rsidRPr="00CB2404" w14:paraId="21993C06" w14:textId="77777777" w:rsidTr="00C353E1">
        <w:trPr>
          <w:trHeight w:val="283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0E370DB3" w14:textId="77777777" w:rsidR="00C353E1" w:rsidRPr="00CB2404" w:rsidRDefault="00C353E1" w:rsidP="00D40454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 school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54F63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6**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36E1E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; 9.53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45722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F6BD9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4; 0.23</w:t>
            </w:r>
          </w:p>
        </w:tc>
      </w:tr>
      <w:tr w:rsidR="00C353E1" w:rsidRPr="00CB2404" w14:paraId="7C794AA4" w14:textId="77777777" w:rsidTr="00C353E1">
        <w:trPr>
          <w:trHeight w:val="283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0EA08401" w14:textId="77777777" w:rsidR="00C353E1" w:rsidRPr="00CB2404" w:rsidRDefault="00C353E1" w:rsidP="00D40454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ove high school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4DB54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*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EEB7F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; 8.93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D5A00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29D4C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8; 0.87</w:t>
            </w:r>
          </w:p>
        </w:tc>
      </w:tr>
      <w:tr w:rsidR="00C353E1" w:rsidRPr="00CB2404" w14:paraId="147310DE" w14:textId="77777777" w:rsidTr="00C353E1">
        <w:trPr>
          <w:trHeight w:val="283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17435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EALTH STATUS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3EE33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5BEF2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B0808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FE4A3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3E1" w:rsidRPr="00CB2404" w14:paraId="044BF79C" w14:textId="77777777" w:rsidTr="00C353E1">
        <w:trPr>
          <w:trHeight w:val="283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ACB59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ype of patients </w:t>
            </w: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vs Inpatient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7DFBC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F174C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D9CF1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ABDB0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3E1" w:rsidRPr="00CB2404" w14:paraId="50B5D8D2" w14:textId="77777777" w:rsidTr="00C353E1">
        <w:trPr>
          <w:trHeight w:val="283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7166DA02" w14:textId="77777777" w:rsidR="00C353E1" w:rsidRPr="00CB2404" w:rsidRDefault="00C353E1" w:rsidP="00D40454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patient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683BA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839EF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; 5.0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3449D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6**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C1D1E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6; -0.57</w:t>
            </w:r>
          </w:p>
        </w:tc>
      </w:tr>
      <w:tr w:rsidR="00C353E1" w:rsidRPr="00CB2404" w14:paraId="0823F1CE" w14:textId="77777777" w:rsidTr="00C353E1">
        <w:trPr>
          <w:trHeight w:val="283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BD0B8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ype of current fall injuries</w:t>
            </w: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vs Soft tissue injuries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31A47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4044F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647D4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E76E4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3E1" w:rsidRPr="00CB2404" w14:paraId="44B89A04" w14:textId="77777777" w:rsidTr="00C353E1">
        <w:trPr>
          <w:trHeight w:val="283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660031AB" w14:textId="77777777" w:rsidR="00C353E1" w:rsidRPr="00CB2404" w:rsidRDefault="00C353E1" w:rsidP="00D40454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 tissue injuries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E520D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E89E5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; 1.08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D19D8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52C7D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; 1.78</w:t>
            </w:r>
          </w:p>
        </w:tc>
      </w:tr>
      <w:tr w:rsidR="00C353E1" w:rsidRPr="00CB2404" w14:paraId="1531A9FA" w14:textId="77777777" w:rsidTr="00C353E1">
        <w:trPr>
          <w:trHeight w:val="283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966CA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History of health issues</w:t>
            </w: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Yes vs No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93D56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2B9BA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BD1DC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ED516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3E1" w:rsidRPr="00CB2404" w14:paraId="40E34B7D" w14:textId="77777777" w:rsidTr="00C353E1">
        <w:trPr>
          <w:trHeight w:val="283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2D528E66" w14:textId="77777777" w:rsidR="00C353E1" w:rsidRPr="00CB2404" w:rsidRDefault="00C353E1" w:rsidP="00D40454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DA9D5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934DC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" w:name="_Hlk145076917"/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; 1.21</w:t>
            </w:r>
            <w:bookmarkEnd w:id="1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DA5A7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8C751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; 1.04</w:t>
            </w:r>
          </w:p>
        </w:tc>
      </w:tr>
      <w:tr w:rsidR="00C353E1" w:rsidRPr="00CB2404" w14:paraId="14925D46" w14:textId="77777777" w:rsidTr="00C353E1">
        <w:trPr>
          <w:trHeight w:val="283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6AD3C4D0" w14:textId="77777777" w:rsidR="00C353E1" w:rsidRPr="00CB2404" w:rsidRDefault="00C353E1" w:rsidP="00D40454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rdiovascular 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24790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" w:name="_Hlk145076944"/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  <w:bookmarkEnd w:id="2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03DA5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3" w:name="_Hlk145076952"/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; 1.65</w:t>
            </w:r>
            <w:bookmarkEnd w:id="3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9D715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D0915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0; 0.52</w:t>
            </w:r>
          </w:p>
        </w:tc>
      </w:tr>
      <w:tr w:rsidR="00C353E1" w:rsidRPr="00CB2404" w14:paraId="4A3014FB" w14:textId="77777777" w:rsidTr="00C353E1">
        <w:trPr>
          <w:trHeight w:val="283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4E10F675" w14:textId="77777777" w:rsidR="00C353E1" w:rsidRPr="00CB2404" w:rsidRDefault="00C353E1" w:rsidP="00D40454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 problems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BD0E6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4" w:name="_Hlk145076999"/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  <w:bookmarkEnd w:id="4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A050F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5" w:name="_Hlk145077006"/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; 2.33</w:t>
            </w:r>
            <w:bookmarkEnd w:id="5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0F3E1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*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8DA00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; 2.21</w:t>
            </w:r>
          </w:p>
        </w:tc>
      </w:tr>
      <w:tr w:rsidR="00C353E1" w:rsidRPr="00CB2404" w14:paraId="5F1FB5FE" w14:textId="77777777" w:rsidTr="00C353E1">
        <w:trPr>
          <w:trHeight w:val="283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31A1B913" w14:textId="77777777" w:rsidR="00C353E1" w:rsidRPr="00CB2404" w:rsidRDefault="00C353E1" w:rsidP="00D40454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ine problems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5EA37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6" w:name="_Hlk145077087"/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  <w:bookmarkEnd w:id="6"/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7116E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7" w:name="_Hlk145077100"/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; 3.31</w:t>
            </w:r>
            <w:bookmarkEnd w:id="7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46D72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78900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; 1.32</w:t>
            </w:r>
          </w:p>
        </w:tc>
      </w:tr>
      <w:tr w:rsidR="00C353E1" w:rsidRPr="00CB2404" w14:paraId="10B72B0C" w14:textId="77777777" w:rsidTr="00C353E1">
        <w:trPr>
          <w:trHeight w:val="283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5E95A7D0" w14:textId="77777777" w:rsidR="00C353E1" w:rsidRPr="00CB2404" w:rsidRDefault="00C353E1" w:rsidP="00D40454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keleton/ Cartilage problem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3CEE6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8" w:name="_Hlk145077014"/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  <w:bookmarkEnd w:id="8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51C74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9" w:name="_Hlk145077023"/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; 1.34</w:t>
            </w:r>
            <w:bookmarkEnd w:id="9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1723E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8A824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1; 0.28</w:t>
            </w:r>
          </w:p>
        </w:tc>
      </w:tr>
      <w:tr w:rsidR="00C353E1" w:rsidRPr="00CB2404" w14:paraId="7947ABBC" w14:textId="77777777" w:rsidTr="00C353E1">
        <w:trPr>
          <w:trHeight w:val="283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5DFB2727" w14:textId="77777777" w:rsidR="00C353E1" w:rsidRPr="00CB2404" w:rsidRDefault="00C353E1" w:rsidP="00D40454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9DB10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*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5AAC4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; 0.8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4CC4A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DF75F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3; 0.78</w:t>
            </w:r>
          </w:p>
        </w:tc>
      </w:tr>
      <w:tr w:rsidR="00C353E1" w:rsidRPr="00CB2404" w14:paraId="7F00CC7E" w14:textId="77777777" w:rsidTr="00C353E1">
        <w:trPr>
          <w:trHeight w:val="283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43C4A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uration of hospitalization</w:t>
            </w: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Unit: days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9B96D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B5C92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; 1.07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B1BF0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**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BAA4C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; 0.18</w:t>
            </w:r>
          </w:p>
        </w:tc>
      </w:tr>
      <w:tr w:rsidR="00C353E1" w:rsidRPr="00CB2404" w14:paraId="5B5BB02F" w14:textId="77777777" w:rsidTr="00C353E1">
        <w:trPr>
          <w:trHeight w:val="283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20864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medical cost </w:t>
            </w: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unit: US $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8BFAB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DC6B5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; 1.0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CE172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1CE7F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3E1" w:rsidRPr="00CB2404" w14:paraId="69B70F98" w14:textId="77777777" w:rsidTr="00C353E1">
        <w:trPr>
          <w:trHeight w:val="283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2D0F1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bility to afford the payment</w:t>
            </w: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vs Unable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68D89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08E65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3996C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1B12E" w14:textId="77777777" w:rsidR="00C353E1" w:rsidRPr="00CB2404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3E1" w:rsidRPr="00CB2404" w14:paraId="0AB7415C" w14:textId="77777777" w:rsidTr="00C353E1">
        <w:trPr>
          <w:trHeight w:val="283"/>
        </w:trPr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2EDE2AEA" w14:textId="77777777" w:rsidR="00C353E1" w:rsidRPr="00CB2404" w:rsidRDefault="00C353E1" w:rsidP="00D40454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le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10DAE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6884E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7E5BC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54F7E" w14:textId="77777777" w:rsidR="00C353E1" w:rsidRPr="00CB2404" w:rsidRDefault="00C353E1" w:rsidP="00D40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; 0.39</w:t>
            </w:r>
          </w:p>
        </w:tc>
      </w:tr>
      <w:tr w:rsidR="00C353E1" w:rsidRPr="00CA5FEE" w14:paraId="70380848" w14:textId="77777777" w:rsidTr="00C353E1">
        <w:trPr>
          <w:trHeight w:val="283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31CD2" w14:textId="77777777" w:rsidR="00C353E1" w:rsidRPr="00CA5FEE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 p&lt;0.01, ** p&lt;0.05, * p&lt;0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57930" w14:textId="77777777" w:rsidR="00C353E1" w:rsidRPr="00CA5FEE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6D233" w14:textId="77777777" w:rsidR="00C353E1" w:rsidRPr="00CA5FEE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AA500" w14:textId="77777777" w:rsidR="00C353E1" w:rsidRPr="00CA5FEE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8CCDD" w14:textId="77777777" w:rsidR="00C353E1" w:rsidRPr="00CA5FEE" w:rsidRDefault="00C353E1" w:rsidP="00D4045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BC22EA5" w14:textId="77777777" w:rsidR="0037617A" w:rsidRDefault="0037617A"/>
    <w:sectPr w:rsidR="0037617A" w:rsidSect="00C353E1">
      <w:pgSz w:w="16840" w:h="11907" w:orient="landscape" w:code="9"/>
      <w:pgMar w:top="851" w:right="1134" w:bottom="1701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3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I3MzUwNzQ0MTc3NjVS0lEKTi0uzszPAykwrAUAbplEEiwAAAA="/>
  </w:docVars>
  <w:rsids>
    <w:rsidRoot w:val="00C353E1"/>
    <w:rsid w:val="0001386F"/>
    <w:rsid w:val="000446E8"/>
    <w:rsid w:val="00234110"/>
    <w:rsid w:val="0037617A"/>
    <w:rsid w:val="00462AD2"/>
    <w:rsid w:val="004E5ADA"/>
    <w:rsid w:val="005B4272"/>
    <w:rsid w:val="00662727"/>
    <w:rsid w:val="009E2870"/>
    <w:rsid w:val="00C353E1"/>
    <w:rsid w:val="00C82ABB"/>
    <w:rsid w:val="00CB2404"/>
    <w:rsid w:val="00CF13E8"/>
    <w:rsid w:val="00F01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DC3A3"/>
  <w15:chartTrackingRefBased/>
  <w15:docId w15:val="{CA2F8DD7-6FD2-4B40-9D73-93F2CF579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kern w:val="2"/>
        <w:sz w:val="26"/>
        <w:szCs w:val="22"/>
        <w:lang w:val="en-US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53E1"/>
    <w:pPr>
      <w:spacing w:after="160" w:line="259" w:lineRule="auto"/>
      <w:jc w:val="left"/>
    </w:pPr>
    <w:rPr>
      <w:rFonts w:asciiTheme="minorHAnsi" w:hAnsiTheme="minorHAnsi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46E8"/>
    <w:pPr>
      <w:keepNext/>
      <w:keepLines/>
      <w:spacing w:after="0" w:line="240" w:lineRule="auto"/>
      <w:jc w:val="both"/>
      <w:outlineLvl w:val="0"/>
    </w:pPr>
    <w:rPr>
      <w:rFonts w:ascii="Times New Roman" w:eastAsiaTheme="majorEastAsia" w:hAnsi="Times New Roman" w:cstheme="majorBidi"/>
      <w:b/>
      <w:kern w:val="2"/>
      <w:sz w:val="26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386F"/>
    <w:pPr>
      <w:keepNext/>
      <w:keepLines/>
      <w:spacing w:after="0" w:line="240" w:lineRule="auto"/>
      <w:jc w:val="both"/>
      <w:outlineLvl w:val="1"/>
    </w:pPr>
    <w:rPr>
      <w:rFonts w:ascii="Times New Roman" w:eastAsiaTheme="majorEastAsia" w:hAnsi="Times New Roman" w:cstheme="majorBidi"/>
      <w:b/>
      <w:i/>
      <w:kern w:val="2"/>
      <w:sz w:val="26"/>
      <w:szCs w:val="26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46E8"/>
    <w:rPr>
      <w:rFonts w:eastAsiaTheme="majorEastAs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386F"/>
    <w:rPr>
      <w:rFonts w:eastAsiaTheme="majorEastAsia" w:cstheme="majorBidi"/>
      <w:b/>
      <w:i/>
      <w:szCs w:val="26"/>
    </w:rPr>
  </w:style>
  <w:style w:type="paragraph" w:customStyle="1" w:styleId="EndNoteBibliography">
    <w:name w:val="EndNote Bibliography"/>
    <w:basedOn w:val="Normal"/>
    <w:link w:val="EndNoteBibliographyChar"/>
    <w:rsid w:val="00C353E1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353E1"/>
    <w:rPr>
      <w:rFonts w:ascii="Calibri" w:hAnsi="Calibri" w:cs="Calibri"/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6</Words>
  <Characters>1577</Characters>
  <Application>Microsoft Office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Kiruthika S.</cp:lastModifiedBy>
  <cp:revision>2</cp:revision>
  <dcterms:created xsi:type="dcterms:W3CDTF">2023-10-26T03:37:00Z</dcterms:created>
  <dcterms:modified xsi:type="dcterms:W3CDTF">2023-11-03T12:22:00Z</dcterms:modified>
</cp:coreProperties>
</file>